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05"/>
        <w:gridCol w:w="305"/>
        <w:gridCol w:w="1172"/>
        <w:gridCol w:w="1316"/>
        <w:gridCol w:w="1697"/>
        <w:gridCol w:w="1211"/>
        <w:gridCol w:w="1238"/>
        <w:gridCol w:w="1316"/>
      </w:tblGrid>
      <w:tr w:rsidR="0025072E" w:rsidTr="00AA7793">
        <w:trPr>
          <w:trHeight w:val="27"/>
        </w:trPr>
        <w:tc>
          <w:tcPr>
            <w:tcW w:w="93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bookmarkStart w:id="0" w:name="_GoBack"/>
            <w:bookmarkEnd w:id="0"/>
            <w:r>
              <w:rPr>
                <w:rFonts w:ascii="Calibri" w:eastAsia="Calibri" w:hAnsi="Calibri" w:cs="Calibri"/>
                <w:b/>
              </w:rPr>
              <w:t>AD</w:t>
            </w:r>
          </w:p>
        </w:tc>
      </w:tr>
      <w:tr w:rsidR="0025072E" w:rsidTr="00AA7793">
        <w:trPr>
          <w:trHeight w:val="53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PP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SE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SEN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PO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REM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LU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ICALM</w:t>
            </w:r>
          </w:p>
        </w:tc>
      </w:tr>
      <w:tr w:rsidR="0025072E" w:rsidTr="00AA7793">
        <w:trPr>
          <w:trHeight w:val="35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R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BI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S4A6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S4A4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D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BCA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D2AP</w:t>
            </w:r>
          </w:p>
        </w:tc>
      </w:tr>
      <w:tr w:rsidR="0025072E" w:rsidTr="00AA7793">
        <w:trPr>
          <w:trHeight w:val="98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PHA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LA-DRB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LA-DRB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ORL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TK2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LC24A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ZCWPW1</w:t>
            </w:r>
          </w:p>
        </w:tc>
      </w:tr>
      <w:tr w:rsidR="0025072E" w:rsidTr="00AA7793">
        <w:trPr>
          <w:trHeight w:val="15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ELF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ERMT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SS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NPP5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EF2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ME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</w:tr>
      <w:tr w:rsidR="0025072E" w:rsidTr="00AA7793">
        <w:trPr>
          <w:trHeight w:val="152"/>
        </w:trPr>
        <w:tc>
          <w:tcPr>
            <w:tcW w:w="936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D</w:t>
            </w:r>
          </w:p>
        </w:tc>
      </w:tr>
      <w:tr w:rsidR="0025072E" w:rsidTr="00AA7793">
        <w:trPr>
          <w:trHeight w:val="125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NCA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ARK2/PRK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INK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ARK7/DJ-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LRRK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LA2G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BXO7</w:t>
            </w:r>
          </w:p>
        </w:tc>
      </w:tr>
      <w:tr w:rsidR="0025072E" w:rsidTr="00AA7793">
        <w:trPr>
          <w:trHeight w:val="17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PS35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TP13A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NAJC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NJ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B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AP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AB7L1</w:t>
            </w:r>
          </w:p>
        </w:tc>
      </w:tr>
      <w:tr w:rsidR="0025072E" w:rsidTr="00AA7793">
        <w:trPr>
          <w:trHeight w:val="98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BST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AK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CMSD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TK3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T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GF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TX1B</w:t>
            </w:r>
          </w:p>
        </w:tc>
      </w:tr>
      <w:tr w:rsidR="0025072E" w:rsidTr="00AA7793">
        <w:trPr>
          <w:trHeight w:val="341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PNMB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IPA1L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NPP5F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IR4697HG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CH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PS13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DRGK1</w:t>
            </w:r>
          </w:p>
        </w:tc>
      </w:tr>
      <w:tr w:rsidR="0025072E" w:rsidTr="00AA7793">
        <w:trPr>
          <w:trHeight w:val="251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CCC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CARB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CDC6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IT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REBF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5072E" w:rsidTr="00AA7793">
        <w:trPr>
          <w:trHeight w:val="44"/>
        </w:trPr>
        <w:tc>
          <w:tcPr>
            <w:tcW w:w="936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TD</w:t>
            </w:r>
          </w:p>
        </w:tc>
      </w:tr>
      <w:tr w:rsidR="0025072E" w:rsidTr="00AA7793">
        <w:trPr>
          <w:trHeight w:val="35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RN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HMP2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NRNPA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NRNPA2B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QSTM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OPT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HCHD10</w:t>
            </w:r>
          </w:p>
        </w:tc>
      </w:tr>
      <w:tr w:rsidR="0025072E" w:rsidTr="00AA7793">
        <w:trPr>
          <w:trHeight w:val="17"/>
        </w:trPr>
        <w:tc>
          <w:tcPr>
            <w:tcW w:w="11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CP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IGMAR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RKAR1B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MEM106B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UBQLN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TXN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</w:tr>
      <w:tr w:rsidR="0025072E" w:rsidTr="00AA7793">
        <w:trPr>
          <w:trHeight w:val="15"/>
        </w:trPr>
        <w:tc>
          <w:tcPr>
            <w:tcW w:w="936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LB</w:t>
            </w:r>
          </w:p>
        </w:tc>
      </w:tr>
      <w:tr w:rsidR="0025072E" w:rsidTr="00AA7793">
        <w:trPr>
          <w:trHeight w:val="15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NTN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YP2D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IF4G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BCL7C/STX1B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ABRB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IGYF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RNP</w:t>
            </w:r>
          </w:p>
        </w:tc>
      </w:tr>
      <w:tr w:rsidR="0025072E" w:rsidTr="00AA7793">
        <w:trPr>
          <w:trHeight w:val="15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NC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OX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APOE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SNCA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5072E" w:rsidTr="00AA7793">
        <w:trPr>
          <w:trHeight w:val="15"/>
        </w:trPr>
        <w:tc>
          <w:tcPr>
            <w:tcW w:w="936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dditional genes</w:t>
            </w:r>
          </w:p>
        </w:tc>
      </w:tr>
      <w:tr w:rsidR="0025072E" w:rsidTr="00AA7793">
        <w:trPr>
          <w:trHeight w:val="15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NG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CN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SF1R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FF0000"/>
              </w:rPr>
            </w:pPr>
            <w:r>
              <w:rPr>
                <w:rFonts w:ascii="Calibri" w:eastAsia="Calibri" w:hAnsi="Calibri" w:cs="Calibri"/>
                <w:i/>
              </w:rPr>
              <w:t>CTSC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YL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CT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FUS</w:t>
            </w:r>
          </w:p>
        </w:tc>
      </w:tr>
      <w:tr w:rsidR="0025072E" w:rsidTr="00AA7793">
        <w:trPr>
          <w:trHeight w:val="15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LE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TM2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ATR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EK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OTCH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F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PNPLA6</w:t>
            </w:r>
          </w:p>
        </w:tc>
      </w:tr>
      <w:tr w:rsidR="0025072E" w:rsidTr="00AA7793">
        <w:trPr>
          <w:trHeight w:val="15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RAB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ERPINI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OD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FF0000"/>
              </w:rPr>
            </w:pPr>
            <w:r>
              <w:rPr>
                <w:rFonts w:ascii="Calibri" w:eastAsia="Calibri" w:hAnsi="Calibri" w:cs="Calibri"/>
                <w:i/>
              </w:rPr>
              <w:t>TAF1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ARDBP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BK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IA1</w:t>
            </w:r>
          </w:p>
        </w:tc>
      </w:tr>
      <w:tr w:rsidR="0025072E" w:rsidTr="00AA7793">
        <w:trPr>
          <w:trHeight w:val="44"/>
        </w:trPr>
        <w:tc>
          <w:tcPr>
            <w:tcW w:w="14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UBA4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YROB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APB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5072E" w:rsidTr="00AA7793">
        <w:trPr>
          <w:trHeight w:val="2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072E" w:rsidRDefault="0025072E" w:rsidP="00AA779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:rsidR="009D6D5B" w:rsidRPr="0025072E" w:rsidRDefault="009D6D5B" w:rsidP="0025072E"/>
    <w:sectPr w:rsidR="009D6D5B" w:rsidRPr="00250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AA"/>
    <w:rsid w:val="00010D2A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B2BAA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56A7"/>
    <w:rsid w:val="00156775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5072E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E7349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85DCC"/>
    <w:rsid w:val="00F92A90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6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4T20:19:00Z</dcterms:created>
  <dcterms:modified xsi:type="dcterms:W3CDTF">2021-07-14T20:19:00Z</dcterms:modified>
</cp:coreProperties>
</file>